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ED23E1" w14:textId="77777777" w:rsidR="00256AD8" w:rsidRPr="00F864E5" w:rsidRDefault="00256AD8" w:rsidP="00256AD8">
      <w:pPr>
        <w:pStyle w:val="NormalWeb"/>
        <w:spacing w:before="0" w:beforeAutospacing="0" w:after="0" w:afterAutospacing="0" w:line="360" w:lineRule="auto"/>
        <w:ind w:left="442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F864E5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8"/>
          <w:szCs w:val="28"/>
        </w:rPr>
        <w:t>CAFs-derived lactate enhances the cancer stemness through inhibiting the MST1 ubiquitination degradation in OSCC</w:t>
      </w:r>
    </w:p>
    <w:p w14:paraId="728623C9" w14:textId="77777777" w:rsidR="00256AD8" w:rsidRPr="00F864E5" w:rsidRDefault="00256AD8" w:rsidP="00256AD8">
      <w:pPr>
        <w:pStyle w:val="NormalWeb"/>
        <w:spacing w:before="0" w:beforeAutospacing="0" w:after="0" w:afterAutospacing="0" w:line="360" w:lineRule="auto"/>
        <w:ind w:left="442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</w:pPr>
    </w:p>
    <w:p w14:paraId="1F17C6F0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bookmarkStart w:id="1" w:name="_Hlk165141312"/>
      <w:r w:rsidRPr="00F864E5">
        <w:rPr>
          <w:rFonts w:ascii="Times New Roman" w:hAnsi="Times New Roman" w:cs="Times New Roman"/>
          <w:sz w:val="24"/>
        </w:rPr>
        <w:t>Authors’ names: Shuzhen Zhang</w:t>
      </w:r>
      <w:bookmarkEnd w:id="1"/>
      <w:r w:rsidRPr="00F864E5">
        <w:rPr>
          <w:rFonts w:ascii="Times New Roman" w:hAnsi="Times New Roman" w:cs="Times New Roman"/>
          <w:sz w:val="24"/>
          <w:vertAlign w:val="superscript"/>
        </w:rPr>
        <w:t>1, 7, #</w:t>
      </w:r>
      <w:r w:rsidRPr="00F864E5">
        <w:rPr>
          <w:rFonts w:ascii="Times New Roman" w:hAnsi="Times New Roman" w:cs="Times New Roman"/>
          <w:sz w:val="24"/>
        </w:rPr>
        <w:t>, Jingjing Wang</w:t>
      </w:r>
      <w:r w:rsidRPr="00F864E5">
        <w:rPr>
          <w:rFonts w:ascii="Times New Roman" w:hAnsi="Times New Roman" w:cs="Times New Roman"/>
          <w:sz w:val="24"/>
          <w:vertAlign w:val="superscript"/>
        </w:rPr>
        <w:t>1, #</w:t>
      </w:r>
      <w:r w:rsidRPr="00F864E5">
        <w:rPr>
          <w:rFonts w:ascii="Times New Roman" w:hAnsi="Times New Roman" w:cs="Times New Roman"/>
          <w:sz w:val="24"/>
        </w:rPr>
        <w:t>, Yang Chen</w:t>
      </w:r>
      <w:r w:rsidRPr="00F864E5">
        <w:rPr>
          <w:rFonts w:ascii="Times New Roman" w:hAnsi="Times New Roman" w:cs="Times New Roman"/>
          <w:sz w:val="24"/>
          <w:vertAlign w:val="superscript"/>
        </w:rPr>
        <w:t>1, 3, #</w:t>
      </w:r>
      <w:r w:rsidRPr="00F864E5">
        <w:rPr>
          <w:rFonts w:ascii="Times New Roman" w:hAnsi="Times New Roman" w:cs="Times New Roman"/>
          <w:sz w:val="24"/>
        </w:rPr>
        <w:t>, Hanzhe Liu</w:t>
      </w:r>
      <w:r w:rsidRPr="00F864E5">
        <w:rPr>
          <w:rFonts w:ascii="Times New Roman" w:hAnsi="Times New Roman" w:cs="Times New Roman"/>
          <w:sz w:val="24"/>
          <w:vertAlign w:val="superscript"/>
        </w:rPr>
        <w:t>1</w:t>
      </w:r>
      <w:r w:rsidRPr="00F864E5">
        <w:rPr>
          <w:rFonts w:ascii="Times New Roman" w:hAnsi="Times New Roman" w:cs="Times New Roman"/>
          <w:sz w:val="24"/>
        </w:rPr>
        <w:t>, Ruixue Du</w:t>
      </w:r>
      <w:r w:rsidRPr="00F864E5">
        <w:rPr>
          <w:rFonts w:ascii="Times New Roman" w:hAnsi="Times New Roman" w:cs="Times New Roman"/>
          <w:sz w:val="24"/>
          <w:vertAlign w:val="superscript"/>
        </w:rPr>
        <w:t>1</w:t>
      </w:r>
      <w:r w:rsidRPr="00F864E5">
        <w:rPr>
          <w:rFonts w:ascii="Times New Roman" w:hAnsi="Times New Roman" w:cs="Times New Roman"/>
          <w:sz w:val="24"/>
        </w:rPr>
        <w:t>, Yunqing Sun</w:t>
      </w:r>
      <w:r w:rsidRPr="00F864E5">
        <w:rPr>
          <w:rFonts w:ascii="Times New Roman" w:hAnsi="Times New Roman" w:cs="Times New Roman"/>
          <w:sz w:val="24"/>
          <w:vertAlign w:val="superscript"/>
        </w:rPr>
        <w:t>1</w:t>
      </w:r>
      <w:r w:rsidRPr="00F864E5">
        <w:rPr>
          <w:rFonts w:ascii="Times New Roman" w:hAnsi="Times New Roman" w:cs="Times New Roman"/>
          <w:sz w:val="24"/>
        </w:rPr>
        <w:t>, Chuanyu Hu</w:t>
      </w:r>
      <w:r w:rsidRPr="00F864E5">
        <w:rPr>
          <w:rFonts w:ascii="Times New Roman" w:hAnsi="Times New Roman" w:cs="Times New Roman"/>
          <w:sz w:val="24"/>
          <w:vertAlign w:val="superscript"/>
        </w:rPr>
        <w:t>4,5,6 *</w:t>
      </w:r>
      <w:r w:rsidRPr="00F864E5">
        <w:rPr>
          <w:rFonts w:ascii="Times New Roman" w:hAnsi="Times New Roman" w:cs="Times New Roman"/>
          <w:sz w:val="24"/>
        </w:rPr>
        <w:t>, Zhengjun Shang</w:t>
      </w:r>
      <w:r w:rsidRPr="00F864E5">
        <w:rPr>
          <w:rFonts w:ascii="Times New Roman" w:hAnsi="Times New Roman" w:cs="Times New Roman"/>
          <w:sz w:val="24"/>
          <w:vertAlign w:val="superscript"/>
        </w:rPr>
        <w:t>1, 2, *</w:t>
      </w:r>
    </w:p>
    <w:p w14:paraId="6E37B4D5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bookmarkStart w:id="2" w:name="OLE_LINK55"/>
      <w:bookmarkStart w:id="3" w:name="_Hlk142174922"/>
      <w:r w:rsidRPr="00F864E5">
        <w:rPr>
          <w:rFonts w:ascii="Times New Roman" w:hAnsi="Times New Roman" w:cs="Times New Roman"/>
          <w:sz w:val="24"/>
          <w:vertAlign w:val="superscript"/>
        </w:rPr>
        <w:t>1</w:t>
      </w:r>
      <w:r w:rsidRPr="00F864E5">
        <w:rPr>
          <w:rFonts w:ascii="Times New Roman" w:hAnsi="Times New Roman" w:cs="Times New Roman"/>
          <w:sz w:val="24"/>
        </w:rPr>
        <w:t xml:space="preserve"> </w:t>
      </w:r>
      <w:bookmarkEnd w:id="2"/>
      <w:r w:rsidRPr="00F864E5">
        <w:rPr>
          <w:rFonts w:ascii="Times New Roman" w:hAnsi="Times New Roman" w:cs="Times New Roman"/>
          <w:sz w:val="24"/>
        </w:rPr>
        <w:t>State Key Laboratory of Oral &amp; Maxillofacial Reconstruction and Regeneration, Key Laboratory of Oral Biomedicine Ministry of Education, Hubei Key Laboratory of Stomatology, School &amp; Hospital of Stomatology, Wuhan University.</w:t>
      </w:r>
    </w:p>
    <w:p w14:paraId="6A2152CD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sz w:val="24"/>
          <w:vertAlign w:val="superscript"/>
        </w:rPr>
        <w:t>2</w:t>
      </w:r>
      <w:bookmarkStart w:id="4" w:name="OLE_LINK60"/>
      <w:r w:rsidRPr="00F864E5">
        <w:rPr>
          <w:rFonts w:ascii="Times New Roman" w:hAnsi="Times New Roman" w:cs="Times New Roman"/>
          <w:sz w:val="24"/>
        </w:rPr>
        <w:t xml:space="preserve"> Department of Oral and </w:t>
      </w:r>
      <w:bookmarkStart w:id="5" w:name="OLE_LINK74"/>
      <w:r w:rsidRPr="00F864E5">
        <w:rPr>
          <w:rFonts w:ascii="Times New Roman" w:hAnsi="Times New Roman" w:cs="Times New Roman"/>
          <w:sz w:val="24"/>
        </w:rPr>
        <w:t xml:space="preserve">Maxillofacial-Head and Neck </w:t>
      </w:r>
      <w:bookmarkEnd w:id="5"/>
      <w:r w:rsidRPr="00F864E5">
        <w:rPr>
          <w:rFonts w:ascii="Times New Roman" w:hAnsi="Times New Roman" w:cs="Times New Roman"/>
          <w:sz w:val="24"/>
        </w:rPr>
        <w:t>Oncology, School &amp; Hospital of Stomatology</w:t>
      </w:r>
      <w:bookmarkEnd w:id="4"/>
      <w:r w:rsidRPr="00F864E5">
        <w:rPr>
          <w:rFonts w:ascii="Times New Roman" w:hAnsi="Times New Roman" w:cs="Times New Roman"/>
          <w:sz w:val="24"/>
        </w:rPr>
        <w:t>, Wuhan University, Wuhan 430079, China.</w:t>
      </w:r>
    </w:p>
    <w:p w14:paraId="1B727364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bookmarkStart w:id="6" w:name="OLE_LINK48"/>
      <w:r w:rsidRPr="00F864E5">
        <w:rPr>
          <w:rFonts w:ascii="Times New Roman" w:hAnsi="Times New Roman" w:cs="Times New Roman"/>
          <w:sz w:val="24"/>
          <w:vertAlign w:val="superscript"/>
        </w:rPr>
        <w:t>3</w:t>
      </w:r>
      <w:r w:rsidRPr="00F864E5">
        <w:rPr>
          <w:rFonts w:ascii="Times New Roman" w:hAnsi="Times New Roman" w:cs="Times New Roman"/>
          <w:sz w:val="24"/>
        </w:rPr>
        <w:t xml:space="preserve"> Department of Oral and Maxillofacial Surgery, School &amp; Hospital of Stomatology, Wuhan University, Wuhan 430079, China.</w:t>
      </w:r>
    </w:p>
    <w:bookmarkEnd w:id="3"/>
    <w:p w14:paraId="10C192E8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sz w:val="24"/>
          <w:vertAlign w:val="superscript"/>
        </w:rPr>
        <w:t>4</w:t>
      </w:r>
      <w:r w:rsidRPr="00F864E5">
        <w:rPr>
          <w:rFonts w:ascii="Times New Roman" w:hAnsi="Times New Roman" w:cs="Times New Roman"/>
          <w:sz w:val="24"/>
        </w:rPr>
        <w:t>Department of Stomatology, Tongji Hospital, Tongji Medical College, Huazhong University of Science and Technology, Wuhan, China</w:t>
      </w:r>
    </w:p>
    <w:p w14:paraId="6D2D7E02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sz w:val="24"/>
          <w:vertAlign w:val="superscript"/>
        </w:rPr>
        <w:t>5</w:t>
      </w:r>
      <w:r w:rsidRPr="00F864E5">
        <w:rPr>
          <w:rFonts w:ascii="Times New Roman" w:hAnsi="Times New Roman" w:cs="Times New Roman"/>
          <w:sz w:val="24"/>
        </w:rPr>
        <w:t>School of Stomatology, Tongji Medical College, Huazhong University of Science and Technology, Wuhan, China</w:t>
      </w:r>
    </w:p>
    <w:p w14:paraId="0548079E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sz w:val="24"/>
          <w:vertAlign w:val="superscript"/>
        </w:rPr>
        <w:t>6</w:t>
      </w:r>
      <w:r w:rsidRPr="00F864E5">
        <w:rPr>
          <w:rFonts w:ascii="Times New Roman" w:hAnsi="Times New Roman" w:cs="Times New Roman"/>
          <w:sz w:val="24"/>
        </w:rPr>
        <w:t>Hubei Province Key Laboratory of Oral and Maxillofacial Development and Regeneration, Wuhan, China</w:t>
      </w:r>
    </w:p>
    <w:p w14:paraId="3758F9A9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sz w:val="24"/>
          <w:vertAlign w:val="superscript"/>
        </w:rPr>
        <w:t>7</w:t>
      </w:r>
      <w:r w:rsidRPr="00F864E5">
        <w:rPr>
          <w:rFonts w:ascii="Times New Roman" w:hAnsi="Times New Roman" w:cs="Times New Roman"/>
          <w:sz w:val="24"/>
        </w:rPr>
        <w:t>Department of The third out-patient</w:t>
      </w:r>
      <w:r w:rsidRPr="00F864E5">
        <w:rPr>
          <w:rFonts w:ascii="Times New Roman" w:hAnsi="Times New Roman" w:cs="Times New Roman"/>
          <w:sz w:val="24"/>
        </w:rPr>
        <w:t>，</w:t>
      </w:r>
      <w:r w:rsidRPr="00F864E5">
        <w:rPr>
          <w:rFonts w:ascii="Times New Roman" w:hAnsi="Times New Roman" w:cs="Times New Roman"/>
          <w:sz w:val="24"/>
        </w:rPr>
        <w:t>School &amp; Hospital of Stomatology, Wuhan University, Wuhan 430022, China.</w:t>
      </w:r>
    </w:p>
    <w:p w14:paraId="6B6EAA40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864E5">
        <w:rPr>
          <w:rFonts w:ascii="Times New Roman" w:hAnsi="Times New Roman" w:cs="Times New Roman"/>
          <w:b/>
          <w:bCs/>
          <w:sz w:val="24"/>
        </w:rPr>
        <w:t># Shuzhen Zhang, Jingjing Wang and Yang Chen contributed equally to this study.</w:t>
      </w:r>
    </w:p>
    <w:bookmarkEnd w:id="6"/>
    <w:p w14:paraId="0F863BA2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b/>
          <w:bCs/>
          <w:sz w:val="24"/>
        </w:rPr>
        <w:lastRenderedPageBreak/>
        <w:t>*</w:t>
      </w:r>
      <w:bookmarkStart w:id="7" w:name="_Hlk166244839"/>
      <w:r w:rsidRPr="00F864E5">
        <w:rPr>
          <w:rFonts w:ascii="Times New Roman" w:hAnsi="Times New Roman" w:cs="Times New Roman"/>
          <w:b/>
          <w:bCs/>
          <w:sz w:val="24"/>
        </w:rPr>
        <w:t>Corresponding</w:t>
      </w:r>
      <w:bookmarkEnd w:id="7"/>
      <w:r w:rsidRPr="00F864E5">
        <w:rPr>
          <w:rFonts w:ascii="Times New Roman" w:hAnsi="Times New Roman" w:cs="Times New Roman"/>
          <w:b/>
          <w:bCs/>
          <w:sz w:val="24"/>
        </w:rPr>
        <w:t xml:space="preserve"> authors:</w:t>
      </w:r>
      <w:r w:rsidRPr="00F864E5">
        <w:rPr>
          <w:rFonts w:ascii="Times New Roman" w:hAnsi="Times New Roman" w:cs="Times New Roman"/>
          <w:sz w:val="24"/>
        </w:rPr>
        <w:t xml:space="preserve"> Chuanyu Hu, Department of Stomatology, Tongji Hospital, Tongji Medical College, Huazhong University of Science and Technology, Wuhan 430030, China. Email: chuanyuhu@hust.edu.cn</w:t>
      </w:r>
    </w:p>
    <w:p w14:paraId="2BAA7C5C" w14:textId="77777777" w:rsidR="00256AD8" w:rsidRPr="00F864E5" w:rsidRDefault="00256AD8" w:rsidP="00256AD8">
      <w:pPr>
        <w:spacing w:line="480" w:lineRule="auto"/>
        <w:rPr>
          <w:rFonts w:ascii="Times New Roman" w:hAnsi="Times New Roman" w:cs="Times New Roman"/>
          <w:sz w:val="24"/>
        </w:rPr>
      </w:pPr>
      <w:r w:rsidRPr="00F864E5">
        <w:rPr>
          <w:rFonts w:ascii="Times New Roman" w:hAnsi="Times New Roman" w:cs="Times New Roman"/>
          <w:sz w:val="24"/>
        </w:rPr>
        <w:t xml:space="preserve">Zhengjun Shang, The State Key Laboratory Breeding Base of Basic Science of Stomatology, Hubei Province &amp; Key Laboratory of Oral Biomedicine (Wuhan University), Ministry of Education (Hubei-MOST KLOS &amp; KLOBM), Wuhan 430079, China. Email: </w:t>
      </w:r>
      <w:hyperlink r:id="rId6" w:history="1">
        <w:r w:rsidRPr="00F864E5">
          <w:rPr>
            <w:rStyle w:val="Hyperlink"/>
            <w:rFonts w:ascii="Times New Roman" w:hAnsi="Times New Roman" w:cs="Times New Roman"/>
            <w:sz w:val="24"/>
          </w:rPr>
          <w:t>shangzhengjun@whu.edu.cn</w:t>
        </w:r>
      </w:hyperlink>
      <w:r w:rsidRPr="00F864E5">
        <w:rPr>
          <w:rFonts w:ascii="Times New Roman" w:hAnsi="Times New Roman" w:cs="Times New Roman"/>
          <w:sz w:val="24"/>
        </w:rPr>
        <w:t>.</w:t>
      </w:r>
    </w:p>
    <w:p w14:paraId="07450E2D" w14:textId="77777777" w:rsidR="0027015F" w:rsidRPr="00F864E5" w:rsidRDefault="0027015F"/>
    <w:p w14:paraId="465DA35A" w14:textId="77777777" w:rsidR="00256AD8" w:rsidRPr="00F864E5" w:rsidRDefault="00256AD8"/>
    <w:p w14:paraId="58CE83E6" w14:textId="77777777" w:rsidR="00256AD8" w:rsidRPr="00F864E5" w:rsidRDefault="00256AD8"/>
    <w:p w14:paraId="1EEAC801" w14:textId="77777777" w:rsidR="00256AD8" w:rsidRPr="00F864E5" w:rsidRDefault="00256AD8"/>
    <w:p w14:paraId="2C4638AF" w14:textId="77777777" w:rsidR="00256AD8" w:rsidRPr="00F864E5" w:rsidRDefault="00256AD8"/>
    <w:p w14:paraId="2375E2E7" w14:textId="77777777" w:rsidR="00256AD8" w:rsidRPr="00F864E5" w:rsidRDefault="00256AD8"/>
    <w:p w14:paraId="025589DB" w14:textId="77777777" w:rsidR="00256AD8" w:rsidRPr="00F864E5" w:rsidRDefault="00256AD8"/>
    <w:p w14:paraId="6BCEAD88" w14:textId="77777777" w:rsidR="00256AD8" w:rsidRPr="00F864E5" w:rsidRDefault="00256AD8"/>
    <w:p w14:paraId="36B23AFA" w14:textId="77777777" w:rsidR="00256AD8" w:rsidRPr="00F864E5" w:rsidRDefault="00256AD8"/>
    <w:p w14:paraId="3FD84D09" w14:textId="77777777" w:rsidR="00256AD8" w:rsidRPr="00F864E5" w:rsidRDefault="00256AD8"/>
    <w:p w14:paraId="4D231ABE" w14:textId="77777777" w:rsidR="00256AD8" w:rsidRPr="00F864E5" w:rsidRDefault="00256AD8"/>
    <w:p w14:paraId="7E06CDF8" w14:textId="77777777" w:rsidR="00256AD8" w:rsidRPr="00F864E5" w:rsidRDefault="00256AD8"/>
    <w:p w14:paraId="58AAFE76" w14:textId="77777777" w:rsidR="00256AD8" w:rsidRPr="00F864E5" w:rsidRDefault="00256AD8"/>
    <w:p w14:paraId="5C6A5996" w14:textId="77777777" w:rsidR="00256AD8" w:rsidRPr="00F864E5" w:rsidRDefault="00256AD8"/>
    <w:p w14:paraId="327332D5" w14:textId="77777777" w:rsidR="00256AD8" w:rsidRPr="00F864E5" w:rsidRDefault="00256AD8"/>
    <w:p w14:paraId="14DF156F" w14:textId="77777777" w:rsidR="00256AD8" w:rsidRPr="00F864E5" w:rsidRDefault="00256AD8"/>
    <w:p w14:paraId="11D4943B" w14:textId="77777777" w:rsidR="00256AD8" w:rsidRPr="00F864E5" w:rsidRDefault="00256AD8"/>
    <w:p w14:paraId="043A74D6" w14:textId="77777777" w:rsidR="00256AD8" w:rsidRPr="00F864E5" w:rsidRDefault="00256AD8"/>
    <w:p w14:paraId="223A3C62" w14:textId="77777777" w:rsidR="00256AD8" w:rsidRPr="00F864E5" w:rsidRDefault="00256AD8"/>
    <w:p w14:paraId="2AC4B562" w14:textId="77777777" w:rsidR="00256AD8" w:rsidRPr="00F864E5" w:rsidRDefault="00256AD8"/>
    <w:p w14:paraId="5F998FFC" w14:textId="77777777" w:rsidR="00256AD8" w:rsidRPr="00F864E5" w:rsidRDefault="00256AD8"/>
    <w:p w14:paraId="7AD867BA" w14:textId="77777777" w:rsidR="00256AD8" w:rsidRPr="00F864E5" w:rsidRDefault="00256AD8" w:rsidP="00256AD8">
      <w:pPr>
        <w:spacing w:line="413" w:lineRule="auto"/>
        <w:outlineLvl w:val="1"/>
        <w:rPr>
          <w:rFonts w:ascii="Times New Roman" w:hAnsi="Times New Roman" w:cs="Times New Roman"/>
          <w:b/>
          <w:bCs/>
          <w:sz w:val="24"/>
        </w:rPr>
      </w:pPr>
      <w:r w:rsidRPr="00F864E5">
        <w:rPr>
          <w:rFonts w:ascii="Times New Roman" w:hAnsi="Times New Roman" w:cs="Times New Roman"/>
          <w:b/>
          <w:bCs/>
          <w:sz w:val="24"/>
        </w:rPr>
        <w:lastRenderedPageBreak/>
        <w:t xml:space="preserve">Table S1. </w:t>
      </w:r>
    </w:p>
    <w:p w14:paraId="5B105077" w14:textId="77777777" w:rsidR="00256AD8" w:rsidRPr="00F864E5" w:rsidRDefault="00256AD8" w:rsidP="00256AD8">
      <w:pPr>
        <w:spacing w:line="413" w:lineRule="auto"/>
        <w:rPr>
          <w:rFonts w:ascii="Times New Roman" w:hAnsi="Times New Roman" w:cs="Times New Roman"/>
          <w:b/>
          <w:bCs/>
          <w:sz w:val="24"/>
        </w:rPr>
      </w:pPr>
      <w:r w:rsidRPr="00F864E5">
        <w:rPr>
          <w:rFonts w:ascii="Times New Roman" w:hAnsi="Times New Roman" w:cs="Times New Roman"/>
          <w:b/>
          <w:bCs/>
          <w:sz w:val="24"/>
        </w:rPr>
        <w:t>Primers used in the study.</w:t>
      </w:r>
    </w:p>
    <w:tbl>
      <w:tblPr>
        <w:tblStyle w:val="TableGrid"/>
        <w:tblW w:w="5000" w:type="pct"/>
        <w:tblInd w:w="13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622"/>
        <w:gridCol w:w="4900"/>
      </w:tblGrid>
      <w:tr w:rsidR="00256AD8" w:rsidRPr="00F864E5" w14:paraId="2A099AC5" w14:textId="77777777" w:rsidTr="00A96374">
        <w:trPr>
          <w:trHeight w:val="411"/>
        </w:trPr>
        <w:tc>
          <w:tcPr>
            <w:tcW w:w="21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BEBD5DA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Primers</w:t>
            </w:r>
          </w:p>
        </w:tc>
        <w:tc>
          <w:tcPr>
            <w:tcW w:w="287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177BFE5" w14:textId="77777777" w:rsidR="00256AD8" w:rsidRPr="00F864E5" w:rsidRDefault="00256AD8" w:rsidP="00A96374">
            <w:pPr>
              <w:ind w:firstLine="440"/>
              <w:rPr>
                <w:sz w:val="24"/>
              </w:rPr>
            </w:pPr>
            <w:r w:rsidRPr="00F864E5">
              <w:rPr>
                <w:sz w:val="24"/>
              </w:rPr>
              <w:t>Sequences</w:t>
            </w:r>
            <w:r w:rsidRPr="00F864E5">
              <w:rPr>
                <w:sz w:val="24"/>
              </w:rPr>
              <w:t>（</w:t>
            </w:r>
            <w:r w:rsidRPr="00F864E5">
              <w:rPr>
                <w:sz w:val="24"/>
              </w:rPr>
              <w:t>5'-3'</w:t>
            </w:r>
            <w:r w:rsidRPr="00F864E5">
              <w:rPr>
                <w:sz w:val="24"/>
              </w:rPr>
              <w:t>）</w:t>
            </w:r>
          </w:p>
        </w:tc>
      </w:tr>
      <w:tr w:rsidR="00256AD8" w:rsidRPr="00F864E5" w14:paraId="4098843A" w14:textId="77777777" w:rsidTr="00A96374">
        <w:tc>
          <w:tcPr>
            <w:tcW w:w="212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D834498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D44 forward primer</w:t>
            </w:r>
          </w:p>
        </w:tc>
        <w:tc>
          <w:tcPr>
            <w:tcW w:w="2875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FEB4A91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TGCCGCTTTGCAGGTGTA</w:t>
            </w:r>
          </w:p>
        </w:tc>
      </w:tr>
      <w:tr w:rsidR="00256AD8" w:rsidRPr="00F864E5" w14:paraId="70180148" w14:textId="77777777" w:rsidTr="00A96374"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57FF6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D44 reverse primer</w:t>
            </w:r>
          </w:p>
        </w:tc>
        <w:tc>
          <w:tcPr>
            <w:tcW w:w="2875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DAC081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ATTGTGGGCAAGGTGCTATT</w:t>
            </w:r>
          </w:p>
        </w:tc>
      </w:tr>
      <w:tr w:rsidR="00256AD8" w:rsidRPr="00F864E5" w14:paraId="365B5DDE" w14:textId="77777777" w:rsidTr="00A96374">
        <w:tc>
          <w:tcPr>
            <w:tcW w:w="212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63F62110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D133 forward primer</w:t>
            </w:r>
          </w:p>
          <w:p w14:paraId="745F5107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D133 reverse primer</w:t>
            </w:r>
          </w:p>
          <w:p w14:paraId="07B4812B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ALDH1A1 forward primer</w:t>
            </w:r>
          </w:p>
          <w:p w14:paraId="32CBF968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ALDH1A1 reverse primer</w:t>
            </w:r>
          </w:p>
          <w:p w14:paraId="562BD9C1" w14:textId="77777777" w:rsidR="00256AD8" w:rsidRPr="00F864E5" w:rsidRDefault="00256AD8" w:rsidP="00A96374">
            <w:pPr>
              <w:ind w:firstLine="440"/>
              <w:jc w:val="left"/>
              <w:rPr>
                <w:b/>
                <w:bCs/>
                <w:sz w:val="24"/>
              </w:rPr>
            </w:pPr>
            <w:r w:rsidRPr="00F864E5">
              <w:rPr>
                <w:sz w:val="24"/>
              </w:rPr>
              <w:t>GAPDH forward primer</w:t>
            </w:r>
          </w:p>
          <w:p w14:paraId="6B4DAC2F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GAPDH reverse primer</w:t>
            </w:r>
          </w:p>
          <w:p w14:paraId="1DD37692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DLG5 forward primer</w:t>
            </w:r>
          </w:p>
          <w:p w14:paraId="54787D4E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DLG5 reverse primer</w:t>
            </w:r>
          </w:p>
          <w:p w14:paraId="2D6BF101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NRF2 forward primer</w:t>
            </w:r>
          </w:p>
          <w:p w14:paraId="21097AC6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NRF2 reverse primer</w:t>
            </w:r>
          </w:p>
          <w:p w14:paraId="03B7B561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PGC1α forward primer</w:t>
            </w:r>
          </w:p>
          <w:p w14:paraId="5DEF0069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PGC1α reverse primer</w:t>
            </w:r>
          </w:p>
          <w:p w14:paraId="10CDF9BE" w14:textId="72B44148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TGF forward primer</w:t>
            </w:r>
          </w:p>
          <w:p w14:paraId="48F2A40C" w14:textId="5A96FC4B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TGF reverse primer</w:t>
            </w:r>
          </w:p>
          <w:p w14:paraId="1F8C38C7" w14:textId="67AC7C82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BIRC5 forward primer</w:t>
            </w:r>
          </w:p>
          <w:p w14:paraId="616AEAA8" w14:textId="5C754BE1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BIRC5 reverse primer</w:t>
            </w:r>
          </w:p>
          <w:p w14:paraId="5DB909FE" w14:textId="175599FB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OP2A forward primer</w:t>
            </w:r>
          </w:p>
          <w:p w14:paraId="39B60D99" w14:textId="3C6DE86B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OP2A reverse primer</w:t>
            </w:r>
          </w:p>
        </w:tc>
        <w:tc>
          <w:tcPr>
            <w:tcW w:w="2875" w:type="pc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8348BBD" w14:textId="77777777" w:rsidR="00256AD8" w:rsidRPr="00F864E5" w:rsidRDefault="00256AD8" w:rsidP="00A96374">
            <w:pPr>
              <w:ind w:leftChars="200" w:left="420"/>
              <w:jc w:val="left"/>
              <w:rPr>
                <w:sz w:val="24"/>
              </w:rPr>
            </w:pPr>
            <w:r w:rsidRPr="00F864E5">
              <w:rPr>
                <w:sz w:val="24"/>
              </w:rPr>
              <w:t>AGTCGGAAACTGGCAGATAGC GGTAGTGTTGTACTGGGCCAAT</w:t>
            </w:r>
          </w:p>
          <w:p w14:paraId="32E18D61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CGTGGCGTACTATGGATGC</w:t>
            </w:r>
          </w:p>
          <w:p w14:paraId="11F9932A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GCAGCAGACGATCTCTTTCGAT</w:t>
            </w:r>
          </w:p>
          <w:p w14:paraId="2E8F6C54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ACAACTTTGGTATCGTGGAAGG</w:t>
            </w:r>
          </w:p>
          <w:p w14:paraId="4F3BA396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GCCATCACGCCACAGTTTC</w:t>
            </w:r>
          </w:p>
          <w:p w14:paraId="3DFF9FDD" w14:textId="77777777" w:rsidR="00256AD8" w:rsidRPr="00F864E5" w:rsidRDefault="00256AD8" w:rsidP="00A96374">
            <w:pPr>
              <w:ind w:firstLineChars="200" w:firstLine="48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GAGGCGATCCACCATGAG</w:t>
            </w:r>
          </w:p>
          <w:p w14:paraId="12A4AA1E" w14:textId="77777777" w:rsidR="00256AD8" w:rsidRPr="00F864E5" w:rsidRDefault="00256AD8" w:rsidP="00A96374">
            <w:pPr>
              <w:ind w:firstLineChars="200" w:firstLine="480"/>
              <w:jc w:val="left"/>
              <w:rPr>
                <w:sz w:val="24"/>
              </w:rPr>
            </w:pPr>
            <w:r w:rsidRPr="00F864E5">
              <w:rPr>
                <w:sz w:val="24"/>
              </w:rPr>
              <w:t xml:space="preserve">CCTCCCTGTATTTCTCCGACT </w:t>
            </w:r>
          </w:p>
          <w:p w14:paraId="521F09A7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CCAGTCAGAAACCAGTGGAT</w:t>
            </w:r>
          </w:p>
          <w:p w14:paraId="0BC233D2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 xml:space="preserve">GAATGTCTGCGCCAAAAGCTG </w:t>
            </w:r>
          </w:p>
          <w:p w14:paraId="344AC533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CTGAGTCTGTATGGAGTGACAT</w:t>
            </w:r>
          </w:p>
          <w:p w14:paraId="2233EF16" w14:textId="77777777" w:rsidR="00256AD8" w:rsidRPr="00F864E5" w:rsidRDefault="00256AD8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CAAGTCGTTCACATCTAGTTCA</w:t>
            </w:r>
          </w:p>
          <w:p w14:paraId="54FC0C01" w14:textId="48915B73" w:rsidR="00792782" w:rsidRPr="00F864E5" w:rsidRDefault="00792782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ACCACCACCAAGTCCTACC</w:t>
            </w:r>
          </w:p>
          <w:p w14:paraId="223849EA" w14:textId="34965FAE" w:rsidR="00792782" w:rsidRPr="00F864E5" w:rsidRDefault="00792782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CTTCTTCATGACCTGGCCGT</w:t>
            </w:r>
          </w:p>
          <w:p w14:paraId="78B2E8AB" w14:textId="5462B06E" w:rsidR="00792782" w:rsidRPr="00F864E5" w:rsidRDefault="00792782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GACTTCTGTTGCCTTGAAATGA</w:t>
            </w:r>
          </w:p>
          <w:p w14:paraId="24EC71F9" w14:textId="59BE76E5" w:rsidR="00792782" w:rsidRPr="00F864E5" w:rsidRDefault="00792782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ATGTCCTGTTGCACTAAGGGA</w:t>
            </w:r>
          </w:p>
          <w:p w14:paraId="4937F773" w14:textId="1A608025" w:rsidR="00792782" w:rsidRPr="00F864E5" w:rsidRDefault="00792782" w:rsidP="00A96374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GCCAAAACCAAGAATCGCC</w:t>
            </w:r>
          </w:p>
          <w:p w14:paraId="337BFB10" w14:textId="41725AB7" w:rsidR="00792782" w:rsidRPr="00F864E5" w:rsidRDefault="00792782" w:rsidP="00792782">
            <w:pPr>
              <w:ind w:firstLine="440"/>
              <w:jc w:val="left"/>
              <w:rPr>
                <w:sz w:val="24"/>
              </w:rPr>
            </w:pPr>
            <w:r w:rsidRPr="00F864E5">
              <w:rPr>
                <w:sz w:val="24"/>
              </w:rPr>
              <w:t>TCAACACTCACCTTGCTTGTG</w:t>
            </w:r>
          </w:p>
        </w:tc>
      </w:tr>
    </w:tbl>
    <w:p w14:paraId="6A2CEB4E" w14:textId="77777777" w:rsidR="00256AD8" w:rsidRPr="00F864E5" w:rsidRDefault="00256AD8" w:rsidP="00256AD8">
      <w:pPr>
        <w:widowControl/>
        <w:spacing w:line="240" w:lineRule="auto"/>
        <w:jc w:val="left"/>
        <w:rPr>
          <w:rFonts w:ascii="Times New Roman" w:hAnsi="Times New Roman" w:cs="Times New Roman"/>
          <w:szCs w:val="21"/>
        </w:rPr>
      </w:pPr>
    </w:p>
    <w:p w14:paraId="71FFBBE6" w14:textId="77777777" w:rsidR="00256AD8" w:rsidRPr="00F864E5" w:rsidRDefault="00256AD8"/>
    <w:p w14:paraId="2BF70773" w14:textId="77777777" w:rsidR="004827D3" w:rsidRPr="00F864E5" w:rsidRDefault="004827D3"/>
    <w:p w14:paraId="057E768E" w14:textId="77777777" w:rsidR="004827D3" w:rsidRPr="00F864E5" w:rsidRDefault="004827D3"/>
    <w:p w14:paraId="397C67B3" w14:textId="77777777" w:rsidR="004827D3" w:rsidRPr="00F864E5" w:rsidRDefault="004827D3"/>
    <w:p w14:paraId="2FEB906B" w14:textId="77777777" w:rsidR="004827D3" w:rsidRPr="00F864E5" w:rsidRDefault="004827D3"/>
    <w:p w14:paraId="3315343A" w14:textId="77777777" w:rsidR="004827D3" w:rsidRPr="00F864E5" w:rsidRDefault="004827D3"/>
    <w:p w14:paraId="32DC3A14" w14:textId="77777777" w:rsidR="004827D3" w:rsidRPr="00F864E5" w:rsidRDefault="004827D3"/>
    <w:p w14:paraId="66E5C9B8" w14:textId="77777777" w:rsidR="007C4D56" w:rsidRPr="00F864E5" w:rsidRDefault="007C4D56" w:rsidP="007C4D56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</w:pPr>
      <w:r w:rsidRPr="00F864E5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lastRenderedPageBreak/>
        <w:t>Table S2</w:t>
      </w:r>
    </w:p>
    <w:p w14:paraId="487E23DC" w14:textId="7F1F17ED" w:rsidR="007C4D56" w:rsidRPr="00F864E5" w:rsidRDefault="007C4D56" w:rsidP="007C4D56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</w:pPr>
      <w:r w:rsidRPr="00F864E5">
        <w:rPr>
          <w:rFonts w:ascii="Times New Roman" w:eastAsia="SimSun" w:hAnsi="Times New Roman" w:cs="Times New Roman"/>
          <w:b/>
          <w:bCs/>
          <w:kern w:val="0"/>
          <w:sz w:val="24"/>
          <w14:ligatures w14:val="none"/>
        </w:rPr>
        <w:t>The sequences of siRNAs.</w:t>
      </w:r>
    </w:p>
    <w:tbl>
      <w:tblPr>
        <w:tblStyle w:val="1"/>
        <w:tblW w:w="0" w:type="auto"/>
        <w:tblInd w:w="135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30"/>
        <w:gridCol w:w="4776"/>
      </w:tblGrid>
      <w:tr w:rsidR="007C4D56" w:rsidRPr="00F864E5" w14:paraId="36844463" w14:textId="77777777" w:rsidTr="007C4D56">
        <w:trPr>
          <w:trHeight w:val="553"/>
        </w:trPr>
        <w:tc>
          <w:tcPr>
            <w:tcW w:w="3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A328BE9" w14:textId="77777777" w:rsidR="007C4D56" w:rsidRPr="00F864E5" w:rsidRDefault="007C4D56" w:rsidP="007C4D56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Oligonucleotides</w:t>
            </w:r>
          </w:p>
        </w:tc>
        <w:tc>
          <w:tcPr>
            <w:tcW w:w="47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02E2D14" w14:textId="77777777" w:rsidR="007C4D56" w:rsidRPr="00F864E5" w:rsidRDefault="007C4D56" w:rsidP="007C4D56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Sequences</w:t>
            </w:r>
          </w:p>
        </w:tc>
      </w:tr>
      <w:tr w:rsidR="007C4D56" w:rsidRPr="00F864E5" w14:paraId="5BFCC88A" w14:textId="77777777" w:rsidTr="007C4D56">
        <w:tc>
          <w:tcPr>
            <w:tcW w:w="353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B406801" w14:textId="446E4528" w:rsidR="007C4D56" w:rsidRPr="00F864E5" w:rsidRDefault="007C4D56" w:rsidP="007C4D56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 xml:space="preserve">siMCT4-1 </w:t>
            </w:r>
          </w:p>
          <w:p w14:paraId="40E2A044" w14:textId="3E39A231" w:rsidR="007C4D56" w:rsidRPr="00F864E5" w:rsidRDefault="007C4D56" w:rsidP="007C4D56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siMCT4-1</w:t>
            </w:r>
          </w:p>
        </w:tc>
        <w:tc>
          <w:tcPr>
            <w:tcW w:w="4776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12B297E" w14:textId="40A90FF7" w:rsidR="007C4D56" w:rsidRPr="00F864E5" w:rsidRDefault="007C4D5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</w:t>
            </w:r>
            <w:r w:rsidRPr="00F864E5">
              <w:t xml:space="preserve"> </w:t>
            </w:r>
            <w:r w:rsidR="00552CFC" w:rsidRPr="00F864E5">
              <w:rPr>
                <w:sz w:val="24"/>
                <w14:ligatures w14:val="none"/>
              </w:rPr>
              <w:t>CCAGACATACAATGGCTCTTU</w:t>
            </w:r>
            <w:r w:rsidRPr="00F864E5">
              <w:rPr>
                <w:sz w:val="24"/>
                <w14:ligatures w14:val="none"/>
              </w:rPr>
              <w:t>TT</w:t>
            </w:r>
          </w:p>
          <w:p w14:paraId="7FE3A9FA" w14:textId="15013932" w:rsidR="007C4D56" w:rsidRPr="00F864E5" w:rsidRDefault="007C4D5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3</w:t>
            </w:r>
            <w:r w:rsidRPr="00F864E5">
              <w:rPr>
                <w:sz w:val="24"/>
                <w14:ligatures w14:val="none"/>
              </w:rPr>
              <w:t>’-5’</w:t>
            </w:r>
            <w:r w:rsidRPr="00F864E5">
              <w:t xml:space="preserve"> </w:t>
            </w:r>
            <w:r w:rsidR="00552CFC" w:rsidRPr="00F864E5">
              <w:rPr>
                <w:sz w:val="24"/>
                <w14:ligatures w14:val="none"/>
              </w:rPr>
              <w:t>AAAAAGAGCCATTGTATGTCTGG</w:t>
            </w:r>
          </w:p>
        </w:tc>
      </w:tr>
      <w:tr w:rsidR="007C4D56" w:rsidRPr="00F864E5" w14:paraId="63B92CE3" w14:textId="77777777" w:rsidTr="007C4D56"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458E" w14:textId="37C656CD" w:rsidR="007C4D56" w:rsidRPr="00F864E5" w:rsidRDefault="007C4D56" w:rsidP="007C4D56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siMCT4-2</w:t>
            </w: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70FE3" w14:textId="798F0257" w:rsidR="007C4D56" w:rsidRPr="00F864E5" w:rsidRDefault="007C4D5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</w:t>
            </w:r>
            <w:r w:rsidRPr="00F864E5">
              <w:t xml:space="preserve"> </w:t>
            </w:r>
            <w:r w:rsidR="00552CFC" w:rsidRPr="00F864E5">
              <w:rPr>
                <w:sz w:val="24"/>
                <w14:ligatures w14:val="none"/>
              </w:rPr>
              <w:t>GCCACCACATTTCCACTACTUTT</w:t>
            </w:r>
          </w:p>
        </w:tc>
      </w:tr>
      <w:tr w:rsidR="007C4D56" w:rsidRPr="007C4D56" w14:paraId="78BA7F93" w14:textId="77777777" w:rsidTr="007C4D56">
        <w:tc>
          <w:tcPr>
            <w:tcW w:w="353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2A18B49" w14:textId="77777777" w:rsidR="007C4D56" w:rsidRPr="00F864E5" w:rsidRDefault="007C4D56" w:rsidP="007C4D56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bookmarkStart w:id="8" w:name="_Hlk143363564"/>
            <w:r w:rsidRPr="00F864E5">
              <w:rPr>
                <w:sz w:val="24"/>
                <w14:ligatures w14:val="none"/>
              </w:rPr>
              <w:t>siMCT4-2</w:t>
            </w:r>
            <w:bookmarkEnd w:id="8"/>
          </w:p>
          <w:p w14:paraId="0CD77924" w14:textId="7FAAC972" w:rsidR="00552CFC" w:rsidRPr="00F864E5" w:rsidRDefault="00552CFC" w:rsidP="00552CFC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 xml:space="preserve">siMct4-1 </w:t>
            </w:r>
          </w:p>
          <w:p w14:paraId="414F065C" w14:textId="382B3FDF" w:rsidR="00552CFC" w:rsidRPr="00F864E5" w:rsidRDefault="00552CFC" w:rsidP="00552CFC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siMct4-1</w:t>
            </w:r>
          </w:p>
          <w:p w14:paraId="78CFB795" w14:textId="5FD3DBA7" w:rsidR="00552CFC" w:rsidRPr="00F864E5" w:rsidRDefault="00552CFC" w:rsidP="00552CFC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siMct4-2</w:t>
            </w:r>
          </w:p>
          <w:p w14:paraId="76BB5BE8" w14:textId="249B43B5" w:rsidR="00552CFC" w:rsidRPr="00F864E5" w:rsidRDefault="00552CFC" w:rsidP="00552CFC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siMct4-2</w:t>
            </w:r>
          </w:p>
          <w:p w14:paraId="1BED8F2C" w14:textId="5B0C8A43" w:rsidR="00275ADA" w:rsidRPr="00F864E5" w:rsidRDefault="00275ADA" w:rsidP="00552CFC">
            <w:pPr>
              <w:spacing w:line="240" w:lineRule="auto"/>
              <w:ind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s</w:t>
            </w:r>
            <w:r w:rsidRPr="00F864E5">
              <w:rPr>
                <w:sz w:val="24"/>
                <w14:ligatures w14:val="none"/>
              </w:rPr>
              <w:t>h-SCR</w:t>
            </w:r>
          </w:p>
          <w:p w14:paraId="0FA2B5D2" w14:textId="177D086E" w:rsidR="00552CFC" w:rsidRPr="00F864E5" w:rsidRDefault="00275ADA" w:rsidP="00275ADA">
            <w:pPr>
              <w:spacing w:line="240" w:lineRule="auto"/>
              <w:ind w:firstLineChars="200"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s</w:t>
            </w:r>
            <w:r w:rsidRPr="00F864E5">
              <w:rPr>
                <w:sz w:val="24"/>
                <w14:ligatures w14:val="none"/>
              </w:rPr>
              <w:t>hDLG5</w:t>
            </w:r>
          </w:p>
          <w:p w14:paraId="7B65FC73" w14:textId="00BFC733" w:rsidR="00275ADA" w:rsidRPr="00F864E5" w:rsidRDefault="00275ADA" w:rsidP="00275ADA">
            <w:pPr>
              <w:spacing w:line="240" w:lineRule="auto"/>
              <w:ind w:firstLineChars="200"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s</w:t>
            </w:r>
            <w:r w:rsidRPr="00F864E5">
              <w:rPr>
                <w:sz w:val="24"/>
                <w14:ligatures w14:val="none"/>
              </w:rPr>
              <w:t>hDlg5</w:t>
            </w:r>
          </w:p>
          <w:p w14:paraId="204EA521" w14:textId="023FBEAC" w:rsidR="00275ADA" w:rsidRPr="00F864E5" w:rsidRDefault="00275ADA" w:rsidP="00275ADA">
            <w:pPr>
              <w:spacing w:line="240" w:lineRule="auto"/>
              <w:ind w:firstLineChars="200"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s</w:t>
            </w:r>
            <w:r w:rsidRPr="00F864E5">
              <w:rPr>
                <w:sz w:val="24"/>
                <w14:ligatures w14:val="none"/>
              </w:rPr>
              <w:t>hCUL3</w:t>
            </w:r>
          </w:p>
          <w:p w14:paraId="51FBEDDC" w14:textId="4DE16ACD" w:rsidR="00275ADA" w:rsidRPr="00F864E5" w:rsidRDefault="00275ADA" w:rsidP="00275ADA">
            <w:pPr>
              <w:spacing w:line="240" w:lineRule="auto"/>
              <w:ind w:firstLineChars="200" w:firstLine="480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s</w:t>
            </w:r>
            <w:r w:rsidRPr="00F864E5">
              <w:rPr>
                <w:sz w:val="24"/>
                <w14:ligatures w14:val="none"/>
              </w:rPr>
              <w:t>hCul3</w:t>
            </w:r>
          </w:p>
        </w:tc>
        <w:tc>
          <w:tcPr>
            <w:tcW w:w="47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B5FA59D" w14:textId="77F8F2FB" w:rsidR="007C4D56" w:rsidRPr="00F864E5" w:rsidRDefault="007C4D5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3</w:t>
            </w:r>
            <w:r w:rsidRPr="00F864E5">
              <w:rPr>
                <w:sz w:val="24"/>
                <w14:ligatures w14:val="none"/>
              </w:rPr>
              <w:t>’-5’</w:t>
            </w:r>
            <w:r w:rsidRPr="00F864E5">
              <w:rPr>
                <w:szCs w:val="20"/>
                <w14:ligatures w14:val="none"/>
              </w:rPr>
              <w:t xml:space="preserve"> </w:t>
            </w:r>
            <w:r w:rsidR="00552CFC" w:rsidRPr="00F864E5">
              <w:rPr>
                <w:sz w:val="24"/>
                <w14:ligatures w14:val="none"/>
              </w:rPr>
              <w:t>AAAAGTAGTGGAAATGTGGTGGC</w:t>
            </w:r>
          </w:p>
          <w:p w14:paraId="7B31A9CA" w14:textId="594E9008" w:rsidR="00552CFC" w:rsidRPr="00F864E5" w:rsidRDefault="00552CFC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ACAGACTTACACAGGCTCTTUTT</w:t>
            </w:r>
          </w:p>
          <w:p w14:paraId="61DBE2A7" w14:textId="1D4E97E0" w:rsidR="00552CFC" w:rsidRPr="00F864E5" w:rsidRDefault="00552CFC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3</w:t>
            </w:r>
            <w:r w:rsidRPr="00F864E5">
              <w:rPr>
                <w:sz w:val="24"/>
                <w14:ligatures w14:val="none"/>
              </w:rPr>
              <w:t>’-5’ AAAAAGAGCCTGTGTAAGTCTGT</w:t>
            </w:r>
          </w:p>
          <w:p w14:paraId="6316A293" w14:textId="52097187" w:rsidR="00552CFC" w:rsidRPr="00F864E5" w:rsidRDefault="00552CFC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GCTCTTTAGAAACCCTTTCTUTT</w:t>
            </w:r>
          </w:p>
          <w:p w14:paraId="63B98BA9" w14:textId="77777777" w:rsidR="00552CFC" w:rsidRPr="00F864E5" w:rsidRDefault="00552CFC" w:rsidP="00552CFC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rFonts w:hint="eastAsia"/>
                <w:sz w:val="24"/>
                <w14:ligatures w14:val="none"/>
              </w:rPr>
              <w:t>3</w:t>
            </w:r>
            <w:r w:rsidRPr="00F864E5">
              <w:rPr>
                <w:sz w:val="24"/>
                <w14:ligatures w14:val="none"/>
              </w:rPr>
              <w:t>’-5’ AAAAGAAAGGGTTTCTAAAGAGC</w:t>
            </w:r>
          </w:p>
          <w:p w14:paraId="17DE01AC" w14:textId="5B05921C" w:rsidR="00552CFC" w:rsidRPr="00F864E5" w:rsidRDefault="00275ADA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UUCUCCGAACGUGUCACGUTT</w:t>
            </w:r>
          </w:p>
          <w:p w14:paraId="12EAF8FF" w14:textId="4A6B04A2" w:rsidR="00275ADA" w:rsidRPr="00F864E5" w:rsidRDefault="004A502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CCTGGGTTCTTCGAGTAACTT</w:t>
            </w:r>
          </w:p>
          <w:p w14:paraId="68D22DD5" w14:textId="069D870F" w:rsidR="00275ADA" w:rsidRPr="00F864E5" w:rsidRDefault="004A502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GCATTGCTGATGGTCGCTTAA</w:t>
            </w:r>
          </w:p>
          <w:p w14:paraId="51ED48EC" w14:textId="6452F382" w:rsidR="00275ADA" w:rsidRPr="00F864E5" w:rsidRDefault="004A502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CGTAGACAGAGGCGCAATAAG</w:t>
            </w:r>
          </w:p>
          <w:p w14:paraId="48E0F241" w14:textId="5D54B0BF" w:rsidR="00275ADA" w:rsidRPr="00552CFC" w:rsidRDefault="004A5026" w:rsidP="007C4D56">
            <w:pPr>
              <w:spacing w:line="240" w:lineRule="auto"/>
              <w:jc w:val="left"/>
              <w:rPr>
                <w:sz w:val="24"/>
                <w14:ligatures w14:val="none"/>
              </w:rPr>
            </w:pPr>
            <w:r w:rsidRPr="00F864E5">
              <w:rPr>
                <w:sz w:val="24"/>
                <w14:ligatures w14:val="none"/>
              </w:rPr>
              <w:t>5’-3’ AGCTGCTATAGTGCGAATAAT</w:t>
            </w:r>
          </w:p>
        </w:tc>
      </w:tr>
    </w:tbl>
    <w:p w14:paraId="1EA6AAD7" w14:textId="77777777" w:rsidR="007C4D56" w:rsidRPr="007C4D56" w:rsidRDefault="007C4D56" w:rsidP="007C4D56">
      <w:pPr>
        <w:spacing w:line="240" w:lineRule="auto"/>
        <w:rPr>
          <w:rFonts w:ascii="DengXian" w:eastAsia="DengXian" w:hAnsi="DengXian" w:cs="Times New Roman"/>
          <w:szCs w:val="21"/>
          <w14:ligatures w14:val="none"/>
        </w:rPr>
      </w:pPr>
      <w:r w:rsidRPr="007C4D56"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</w:p>
    <w:p w14:paraId="7AF4ACE7" w14:textId="77777777" w:rsidR="007C4D56" w:rsidRPr="007C4D56" w:rsidRDefault="007C4D56" w:rsidP="007C4D56">
      <w:pPr>
        <w:spacing w:line="240" w:lineRule="auto"/>
        <w:rPr>
          <w:rFonts w:ascii="DengXian" w:eastAsia="DengXian" w:hAnsi="DengXian" w:cs="Times New Roman"/>
          <w:szCs w:val="21"/>
          <w14:ligatures w14:val="none"/>
        </w:rPr>
      </w:pPr>
      <w:r w:rsidRPr="007C4D56">
        <w:rPr>
          <w:rFonts w:ascii="DengXian" w:eastAsia="DengXian" w:hAnsi="DengXian" w:cs="Times New Roman" w:hint="eastAsia"/>
          <w:szCs w:val="21"/>
          <w14:ligatures w14:val="none"/>
        </w:rPr>
        <w:t xml:space="preserve"> </w:t>
      </w:r>
    </w:p>
    <w:p w14:paraId="1282A1FD" w14:textId="77777777" w:rsidR="004827D3" w:rsidRDefault="004827D3"/>
    <w:bookmarkEnd w:id="0"/>
    <w:p w14:paraId="19091054" w14:textId="77777777" w:rsidR="004827D3" w:rsidRDefault="004827D3"/>
    <w:sectPr w:rsidR="00482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C405F" w14:textId="77777777" w:rsidR="001A5B17" w:rsidRDefault="001A5B17" w:rsidP="00256AD8">
      <w:pPr>
        <w:spacing w:line="240" w:lineRule="auto"/>
      </w:pPr>
      <w:r>
        <w:separator/>
      </w:r>
    </w:p>
  </w:endnote>
  <w:endnote w:type="continuationSeparator" w:id="0">
    <w:p w14:paraId="22B75ED9" w14:textId="77777777" w:rsidR="001A5B17" w:rsidRDefault="001A5B17" w:rsidP="00256A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0A894" w14:textId="77777777" w:rsidR="001A5B17" w:rsidRDefault="001A5B17" w:rsidP="00256AD8">
      <w:pPr>
        <w:spacing w:line="240" w:lineRule="auto"/>
      </w:pPr>
      <w:r>
        <w:separator/>
      </w:r>
    </w:p>
  </w:footnote>
  <w:footnote w:type="continuationSeparator" w:id="0">
    <w:p w14:paraId="308C1431" w14:textId="77777777" w:rsidR="001A5B17" w:rsidRDefault="001A5B17" w:rsidP="00256A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3C7798"/>
    <w:rsid w:val="00125BEA"/>
    <w:rsid w:val="001A5B17"/>
    <w:rsid w:val="00256AD8"/>
    <w:rsid w:val="0027015F"/>
    <w:rsid w:val="00275ADA"/>
    <w:rsid w:val="003440BC"/>
    <w:rsid w:val="003C7798"/>
    <w:rsid w:val="00460914"/>
    <w:rsid w:val="004827D3"/>
    <w:rsid w:val="004A5026"/>
    <w:rsid w:val="004B3654"/>
    <w:rsid w:val="00552CFC"/>
    <w:rsid w:val="006E6464"/>
    <w:rsid w:val="0075431C"/>
    <w:rsid w:val="00792782"/>
    <w:rsid w:val="007C4D56"/>
    <w:rsid w:val="0083101B"/>
    <w:rsid w:val="0086752F"/>
    <w:rsid w:val="00C32680"/>
    <w:rsid w:val="00D62F60"/>
    <w:rsid w:val="00D832B8"/>
    <w:rsid w:val="00F8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4703A"/>
  <w15:chartTrackingRefBased/>
  <w15:docId w15:val="{638CEA6E-CA8F-48A7-AD9E-FB41D8175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256AD8"/>
    <w:pPr>
      <w:widowControl w:val="0"/>
      <w:spacing w:line="440" w:lineRule="exact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6A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6AD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A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6AD8"/>
    <w:rPr>
      <w:sz w:val="18"/>
      <w:szCs w:val="18"/>
    </w:rPr>
  </w:style>
  <w:style w:type="table" w:styleId="TableGrid">
    <w:name w:val="Table Grid"/>
    <w:basedOn w:val="TableNormal"/>
    <w:uiPriority w:val="99"/>
    <w:rsid w:val="00256AD8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256AD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56AD8"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</w:rPr>
  </w:style>
  <w:style w:type="table" w:customStyle="1" w:styleId="1">
    <w:name w:val="网格型1"/>
    <w:basedOn w:val="TableNormal"/>
    <w:next w:val="TableGrid"/>
    <w:uiPriority w:val="99"/>
    <w:rsid w:val="007C4D56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16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ngzhengjun@wh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jing Wang</dc:creator>
  <cp:keywords/>
  <dc:description/>
  <cp:lastModifiedBy>Aarthi K Krishnamoorthy P</cp:lastModifiedBy>
  <cp:revision>14</cp:revision>
  <dcterms:created xsi:type="dcterms:W3CDTF">2024-06-02T13:59:00Z</dcterms:created>
  <dcterms:modified xsi:type="dcterms:W3CDTF">2024-11-24T03:22:00Z</dcterms:modified>
</cp:coreProperties>
</file>